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5093A" w14:textId="127C4532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ity and the risks of adverse birth outcomes: a retrospective study among Chinese</w:t>
      </w:r>
    </w:p>
    <w:p w14:paraId="128FB191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C3B2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i Li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iyong</w:t>
      </w:r>
      <w:proofErr w:type="spellEnd"/>
      <w:r>
        <w:rPr>
          <w:rFonts w:ascii="Times New Roman" w:hAnsi="Times New Roman" w:cs="Times New Roman"/>
          <w:szCs w:val="21"/>
        </w:rPr>
        <w:t xml:space="preserve"> Lu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Weiqing</w:t>
      </w:r>
      <w:proofErr w:type="spellEnd"/>
      <w:r>
        <w:rPr>
          <w:rFonts w:ascii="Times New Roman" w:hAnsi="Times New Roman" w:cs="Times New Roman"/>
          <w:szCs w:val="21"/>
        </w:rPr>
        <w:t xml:space="preserve"> Chen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</w:t>
      </w:r>
      <w:r>
        <w:rPr>
          <w:rFonts w:ascii="Times New Roman" w:hAnsi="Times New Roman" w:cs="Times New Roman"/>
          <w:szCs w:val="21"/>
          <w:vertAlign w:val="superscript"/>
        </w:rPr>
        <w:t xml:space="preserve"> 2*</w:t>
      </w:r>
      <w:r>
        <w:rPr>
          <w:rFonts w:ascii="Times New Roman" w:hAnsi="Times New Roman" w:cs="Times New Roman"/>
          <w:szCs w:val="21"/>
        </w:rPr>
        <w:t xml:space="preserve">, 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Guo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  <w:vertAlign w:val="superscript"/>
        </w:rPr>
        <w:t>*</w:t>
      </w:r>
    </w:p>
    <w:p w14:paraId="4BAF4A19" w14:textId="77777777" w:rsidR="00793054" w:rsidRDefault="00793054" w:rsidP="007930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4EE4054" w14:textId="77777777" w:rsidR="00B04A30" w:rsidRDefault="00B04A30" w:rsidP="00B04A3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  <w:vertAlign w:val="superscript"/>
        </w:rPr>
        <w:t>1</w:t>
      </w:r>
      <w:r>
        <w:rPr>
          <w:rFonts w:ascii="Times New Roman" w:eastAsia="等线" w:hAnsi="Times New Roman" w:cs="Times New Roman"/>
          <w:szCs w:val="21"/>
        </w:rPr>
        <w:t xml:space="preserve"> Department of Epidemiology, School of Public Health, Sun </w:t>
      </w:r>
      <w:proofErr w:type="spellStart"/>
      <w:r>
        <w:rPr>
          <w:rFonts w:ascii="Times New Roman" w:eastAsia="等线" w:hAnsi="Times New Roman" w:cs="Times New Roman"/>
          <w:szCs w:val="21"/>
        </w:rPr>
        <w:t>Yat-sen</w:t>
      </w:r>
      <w:proofErr w:type="spellEnd"/>
      <w:r>
        <w:rPr>
          <w:rFonts w:ascii="Times New Roman" w:eastAsia="等线" w:hAnsi="Times New Roman" w:cs="Times New Roman"/>
          <w:szCs w:val="21"/>
        </w:rPr>
        <w:t xml:space="preserve"> University, Guangzhou, </w:t>
      </w:r>
      <w:r>
        <w:rPr>
          <w:rFonts w:ascii="Times New Roman" w:hAnsi="Times New Roman" w:cs="Times New Roman"/>
          <w:szCs w:val="21"/>
        </w:rPr>
        <w:t>Guangdong,</w:t>
      </w:r>
      <w:r>
        <w:rPr>
          <w:rFonts w:ascii="Times New Roman" w:eastAsia="等线" w:hAnsi="Times New Roman" w:cs="Times New Roman"/>
          <w:szCs w:val="21"/>
        </w:rPr>
        <w:t xml:space="preserve"> China</w:t>
      </w:r>
    </w:p>
    <w:p w14:paraId="43268D10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China. </w:t>
      </w:r>
    </w:p>
    <w:p w14:paraId="38FE81A5" w14:textId="77777777" w:rsidR="00B04A30" w:rsidRDefault="00B04A30" w:rsidP="00B04A30">
      <w:pPr>
        <w:spacing w:line="360" w:lineRule="auto"/>
        <w:rPr>
          <w:rFonts w:ascii="Times New Roman" w:hAnsi="Times New Roman" w:cs="Times New Roman"/>
          <w:szCs w:val="21"/>
        </w:rPr>
      </w:pPr>
    </w:p>
    <w:p w14:paraId="16C060D3" w14:textId="77777777" w:rsidR="00B04A30" w:rsidRDefault="00B04A30" w:rsidP="00B04A30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* Corresponding authors:</w:t>
      </w:r>
    </w:p>
    <w:p w14:paraId="6D4F35DF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hunrong</w:t>
      </w:r>
      <w:proofErr w:type="spellEnd"/>
      <w:r>
        <w:rPr>
          <w:rFonts w:ascii="Times New Roman" w:hAnsi="Times New Roman" w:cs="Times New Roman"/>
          <w:szCs w:val="21"/>
        </w:rPr>
        <w:t xml:space="preserve"> Li,</w:t>
      </w:r>
    </w:p>
    <w:p w14:paraId="12D2A73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gdu Women's and Children's Central Hospital, School of Medicine, University of Electronic Science and Technology of China, Chengdu, Sichuan, 611731, China. Email: </w:t>
      </w:r>
      <w:hyperlink r:id="rId8" w:history="1">
        <w:r>
          <w:rPr>
            <w:rStyle w:val="Hyperlink"/>
            <w:rFonts w:ascii="Times New Roman" w:hAnsi="Times New Roman" w:cs="Times New Roman"/>
            <w:szCs w:val="21"/>
          </w:rPr>
          <w:t>cdlcr@163.com</w:t>
        </w:r>
      </w:hyperlink>
    </w:p>
    <w:p w14:paraId="3664F451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9FDA862" w14:textId="77777777" w:rsidR="00B04A30" w:rsidRDefault="00B04A30" w:rsidP="00B04A3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Vivian </w:t>
      </w:r>
      <w:proofErr w:type="spellStart"/>
      <w:r>
        <w:rPr>
          <w:rFonts w:ascii="Times New Roman" w:hAnsi="Times New Roman" w:cs="Times New Roman"/>
          <w:szCs w:val="21"/>
        </w:rPr>
        <w:t>Yawe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uo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</w:p>
    <w:p w14:paraId="73319316" w14:textId="77777777" w:rsidR="00B04A30" w:rsidRDefault="00B04A30" w:rsidP="00B04A30">
      <w:pPr>
        <w:spacing w:line="360" w:lineRule="auto"/>
        <w:jc w:val="left"/>
        <w:rPr>
          <w:rStyle w:val="Hyperlink"/>
        </w:rPr>
      </w:pPr>
      <w:r>
        <w:rPr>
          <w:rFonts w:ascii="Times New Roman" w:hAnsi="Times New Roman" w:cs="Times New Roman"/>
          <w:szCs w:val="21"/>
        </w:rPr>
        <w:t xml:space="preserve">Department of Epidemiology, School of Public Health, Sun </w:t>
      </w:r>
      <w:proofErr w:type="spellStart"/>
      <w:r>
        <w:rPr>
          <w:rFonts w:ascii="Times New Roman" w:hAnsi="Times New Roman" w:cs="Times New Roman"/>
          <w:szCs w:val="21"/>
        </w:rPr>
        <w:t>Yat-sen</w:t>
      </w:r>
      <w:proofErr w:type="spellEnd"/>
      <w:r>
        <w:rPr>
          <w:rFonts w:ascii="Times New Roman" w:hAnsi="Times New Roman" w:cs="Times New Roman"/>
          <w:szCs w:val="21"/>
        </w:rPr>
        <w:t xml:space="preserve"> University, Guangzhou, Guangdong, 510080, China. Email: </w:t>
      </w:r>
      <w:hyperlink r:id="rId9" w:history="1">
        <w:r>
          <w:rPr>
            <w:rStyle w:val="Hyperlink"/>
            <w:rFonts w:ascii="Times New Roman" w:hAnsi="Times New Roman" w:cs="Times New Roman"/>
            <w:szCs w:val="21"/>
          </w:rPr>
          <w:t>guoyw23@mail.sysu.edu.cn</w:t>
        </w:r>
      </w:hyperlink>
    </w:p>
    <w:p w14:paraId="5DFF4B07" w14:textId="6B0BCB4F" w:rsidR="00793054" w:rsidRPr="00793054" w:rsidRDefault="00793054" w:rsidP="00241528">
      <w:pPr>
        <w:widowControl/>
        <w:jc w:val="left"/>
        <w:rPr>
          <w:rFonts w:ascii="Times New Roman" w:hAnsi="Times New Roman" w:cs="Times New Roman"/>
          <w:b/>
          <w:bCs/>
          <w:szCs w:val="21"/>
        </w:rPr>
        <w:sectPr w:rsidR="00793054" w:rsidRPr="00793054" w:rsidSect="007930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222"/>
        <w:gridCol w:w="1756"/>
        <w:gridCol w:w="2865"/>
        <w:gridCol w:w="3095"/>
        <w:gridCol w:w="368"/>
      </w:tblGrid>
      <w:tr w:rsidR="00C81AAD" w:rsidRPr="0048080D" w14:paraId="22F58A61" w14:textId="77777777" w:rsidTr="00AF2C2B">
        <w:trPr>
          <w:gridAfter w:val="1"/>
          <w:wAfter w:w="368" w:type="dxa"/>
          <w:trHeight w:val="285"/>
        </w:trPr>
        <w:tc>
          <w:tcPr>
            <w:tcW w:w="793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4624" w14:textId="6E560916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5968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3 </w:t>
            </w: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tive Risk (RR) for adverse birth outcomes by parity, among overall women and subgroups with missing data imputed</w:t>
            </w:r>
          </w:p>
        </w:tc>
      </w:tr>
      <w:tr w:rsidR="00C81AAD" w:rsidRPr="0048080D" w14:paraId="785D22B1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A60AA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0CB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5C6B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rude RR (95% CI)</w:t>
            </w:r>
          </w:p>
        </w:tc>
        <w:tc>
          <w:tcPr>
            <w:tcW w:w="30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53273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sted RR (95% CI)</w:t>
            </w:r>
          </w:p>
        </w:tc>
      </w:tr>
      <w:tr w:rsidR="00C81AAD" w:rsidRPr="0048080D" w14:paraId="77A0C021" w14:textId="77777777" w:rsidTr="00AF2C2B">
        <w:trPr>
          <w:gridAfter w:val="1"/>
          <w:wAfter w:w="368" w:type="dxa"/>
          <w:trHeight w:val="285"/>
        </w:trPr>
        <w:tc>
          <w:tcPr>
            <w:tcW w:w="2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8D3FE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7C21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BFB6B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491467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81AAD" w:rsidRPr="0048080D" w14:paraId="7633CB45" w14:textId="77777777" w:rsidTr="00AF2C2B">
        <w:trPr>
          <w:gridAfter w:val="1"/>
          <w:wAfter w:w="368" w:type="dxa"/>
          <w:trHeight w:val="278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6FC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TB</w:t>
            </w:r>
          </w:p>
        </w:tc>
      </w:tr>
      <w:tr w:rsidR="00C81AAD" w:rsidRPr="0048080D" w14:paraId="47C3B365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B4C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55E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F14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07 (1.05, 1.09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A33D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87 (0.85, 0.89)</w:t>
            </w:r>
          </w:p>
        </w:tc>
      </w:tr>
      <w:tr w:rsidR="00C81AAD" w:rsidRPr="0048080D" w14:paraId="2D4366E4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FEF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04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TB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DFE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09 (1.07, 1.11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8399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89 (0.87, 0.91)</w:t>
            </w:r>
          </w:p>
        </w:tc>
      </w:tr>
      <w:tr w:rsidR="00C81AAD" w:rsidRPr="0048080D" w14:paraId="453EBE44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06AF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107C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TB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45A1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1.18 (1.06, 1.33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1080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48080D">
              <w:rPr>
                <w:rFonts w:ascii="Times New Roman" w:hAnsi="Times New Roman" w:cs="Times New Roman"/>
                <w:sz w:val="22"/>
              </w:rPr>
              <w:t>0.95 (0.82, 1.10)</w:t>
            </w:r>
          </w:p>
        </w:tc>
      </w:tr>
      <w:tr w:rsidR="00C81AAD" w:rsidRPr="0048080D" w14:paraId="4E15B23B" w14:textId="77777777" w:rsidTr="00AF2C2B">
        <w:trPr>
          <w:gridAfter w:val="1"/>
          <w:wAfter w:w="368" w:type="dxa"/>
          <w:trHeight w:val="278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049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BW</w:t>
            </w:r>
          </w:p>
        </w:tc>
      </w:tr>
      <w:tr w:rsidR="00C81AAD" w:rsidRPr="0048080D" w14:paraId="7E0BB44D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6BD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2A50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E1B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90, 0.94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2FD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74, 0.79)</w:t>
            </w:r>
          </w:p>
        </w:tc>
      </w:tr>
      <w:tr w:rsidR="00C81AAD" w:rsidRPr="0048080D" w14:paraId="3204BA8A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D97F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A9C9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term birt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D41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83, 0.89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C8F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81, 0.88)</w:t>
            </w:r>
          </w:p>
        </w:tc>
      </w:tr>
      <w:tr w:rsidR="00C81AAD" w:rsidRPr="0048080D" w14:paraId="260D2B6A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09A2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9352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 birth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A37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69, 0.74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955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D39"/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61, 0.67)</w:t>
            </w:r>
            <w:bookmarkEnd w:id="1"/>
          </w:p>
        </w:tc>
      </w:tr>
      <w:tr w:rsidR="00C81AAD" w:rsidRPr="0048080D" w14:paraId="64604FD5" w14:textId="77777777" w:rsidTr="00AF2C2B">
        <w:trPr>
          <w:gridAfter w:val="1"/>
          <w:wAfter w:w="368" w:type="dxa"/>
          <w:trHeight w:val="278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4CF5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GA</w:t>
            </w:r>
          </w:p>
        </w:tc>
      </w:tr>
      <w:tr w:rsidR="00C81AAD" w:rsidRPr="0048080D" w14:paraId="50B30627" w14:textId="77777777" w:rsidTr="00AF2C2B">
        <w:trPr>
          <w:gridAfter w:val="1"/>
          <w:wAfter w:w="368" w:type="dxa"/>
          <w:trHeight w:val="28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FBE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6567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2A84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64, 0.67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471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 (0.64, 0.67)</w:t>
            </w:r>
          </w:p>
        </w:tc>
      </w:tr>
      <w:tr w:rsidR="00C81AAD" w:rsidRPr="0048080D" w14:paraId="58A6D59A" w14:textId="77777777" w:rsidTr="00AF2C2B">
        <w:trPr>
          <w:gridAfter w:val="1"/>
          <w:wAfter w:w="368" w:type="dxa"/>
          <w:trHeight w:val="27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B5C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66B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term birth</w:t>
            </w:r>
          </w:p>
        </w:tc>
        <w:tc>
          <w:tcPr>
            <w:tcW w:w="2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4338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 (0.63, 0.72)</w:t>
            </w:r>
          </w:p>
        </w:tc>
        <w:tc>
          <w:tcPr>
            <w:tcW w:w="3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BF12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 (0.55, 0.64)</w:t>
            </w:r>
          </w:p>
        </w:tc>
      </w:tr>
      <w:tr w:rsidR="00C81AAD" w:rsidRPr="0048080D" w14:paraId="1336E5FE" w14:textId="77777777" w:rsidTr="00AF2C2B">
        <w:trPr>
          <w:gridAfter w:val="1"/>
          <w:wAfter w:w="368" w:type="dxa"/>
          <w:trHeight w:val="285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5A67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D2A4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 birth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EABE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 (0.64, 0.67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5CF4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080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 (0.65, 0.68)</w:t>
            </w:r>
          </w:p>
        </w:tc>
      </w:tr>
      <w:tr w:rsidR="00C81AAD" w:rsidRPr="0048080D" w14:paraId="7FF6218E" w14:textId="77777777" w:rsidTr="00AF2C2B">
        <w:trPr>
          <w:gridAfter w:val="1"/>
          <w:wAfter w:w="368" w:type="dxa"/>
          <w:trHeight w:val="312"/>
        </w:trPr>
        <w:tc>
          <w:tcPr>
            <w:tcW w:w="793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03BC" w14:textId="77777777" w:rsidR="00C81AAD" w:rsidRPr="00C81AA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A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: PTB: Preterm Birth; LBW: Low Birth Weight; SGA: Small for Gestational Age; MPTB: Moderate Preterm Birth; VPTB: Very Preterm Birth.</w:t>
            </w:r>
          </w:p>
        </w:tc>
      </w:tr>
      <w:tr w:rsidR="00C81AAD" w:rsidRPr="0048080D" w14:paraId="0731811F" w14:textId="77777777" w:rsidTr="00AF2C2B">
        <w:trPr>
          <w:trHeight w:val="278"/>
        </w:trPr>
        <w:tc>
          <w:tcPr>
            <w:tcW w:w="793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31C2" w14:textId="77777777" w:rsidR="00C81AAD" w:rsidRPr="00C81AA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ABFA" w14:textId="77777777" w:rsidR="00C81AAD" w:rsidRPr="0048080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1AAD" w:rsidRPr="0048080D" w14:paraId="0E207126" w14:textId="77777777" w:rsidTr="00AF2C2B">
        <w:trPr>
          <w:trHeight w:val="930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39F0" w14:textId="77777777" w:rsidR="00C81AAD" w:rsidRPr="00C81AA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A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TB was defined as gestational age between 32-36 weeks; VPTB was defined as gestational age between &lt; 32 weeks; PTB was defined as gestational age &lt; 37 weeks, LBW was defined as birth weight &lt; 2500 g; SGA was defined as birth weight below 10th centile for specific gestational age and sex.</w:t>
            </w:r>
          </w:p>
        </w:tc>
        <w:tc>
          <w:tcPr>
            <w:tcW w:w="368" w:type="dxa"/>
            <w:vAlign w:val="center"/>
            <w:hideMark/>
          </w:tcPr>
          <w:p w14:paraId="75425E16" w14:textId="77777777" w:rsidR="00C81AAD" w:rsidRPr="0048080D" w:rsidRDefault="00C81AAD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1AAD" w:rsidRPr="0048080D" w14:paraId="2D568DA1" w14:textId="77777777" w:rsidTr="00AF2C2B">
        <w:trPr>
          <w:trHeight w:val="278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7BBA" w14:textId="77777777" w:rsidR="00C81AAD" w:rsidRPr="00C81AA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A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group: Nulliparity</w:t>
            </w:r>
          </w:p>
        </w:tc>
        <w:tc>
          <w:tcPr>
            <w:tcW w:w="368" w:type="dxa"/>
            <w:vAlign w:val="center"/>
            <w:hideMark/>
          </w:tcPr>
          <w:p w14:paraId="07143589" w14:textId="77777777" w:rsidR="00C81AAD" w:rsidRPr="0048080D" w:rsidRDefault="00C81AAD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81AAD" w:rsidRPr="0048080D" w14:paraId="23048FF3" w14:textId="77777777" w:rsidTr="00AF2C2B">
        <w:trPr>
          <w:trHeight w:val="465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308D" w14:textId="77777777" w:rsidR="00C81AAD" w:rsidRPr="00C81AAD" w:rsidRDefault="00C81AAD" w:rsidP="00AF2C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AA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ed for maternal age and race, residence, immigrant, education, pre-pregnancy obesity, paternal age and race, sex of newborn.</w:t>
            </w:r>
          </w:p>
        </w:tc>
        <w:tc>
          <w:tcPr>
            <w:tcW w:w="368" w:type="dxa"/>
            <w:vAlign w:val="center"/>
            <w:hideMark/>
          </w:tcPr>
          <w:p w14:paraId="264793F9" w14:textId="77777777" w:rsidR="00C81AAD" w:rsidRPr="0048080D" w:rsidRDefault="00C81AAD" w:rsidP="00AF2C2B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6CA5C1E5" w14:textId="77777777" w:rsidR="0048772D" w:rsidRPr="00C81AAD" w:rsidRDefault="0048772D"/>
    <w:sectPr w:rsidR="0048772D" w:rsidRPr="00C81AAD" w:rsidSect="00C81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9E3DB" w14:textId="77777777" w:rsidR="0076327E" w:rsidRDefault="0076327E" w:rsidP="00C81AAD">
      <w:r>
        <w:separator/>
      </w:r>
    </w:p>
  </w:endnote>
  <w:endnote w:type="continuationSeparator" w:id="0">
    <w:p w14:paraId="69EB8B8B" w14:textId="77777777" w:rsidR="0076327E" w:rsidRDefault="0076327E" w:rsidP="00C81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CDD40" w14:textId="77777777" w:rsidR="0076327E" w:rsidRDefault="0076327E" w:rsidP="00C81AAD">
      <w:r>
        <w:separator/>
      </w:r>
    </w:p>
  </w:footnote>
  <w:footnote w:type="continuationSeparator" w:id="0">
    <w:p w14:paraId="50766304" w14:textId="77777777" w:rsidR="0076327E" w:rsidRDefault="0076327E" w:rsidP="00C81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241528"/>
    <w:rsid w:val="001738BB"/>
    <w:rsid w:val="00241528"/>
    <w:rsid w:val="0048772D"/>
    <w:rsid w:val="00596818"/>
    <w:rsid w:val="0076327E"/>
    <w:rsid w:val="00793054"/>
    <w:rsid w:val="009A19C0"/>
    <w:rsid w:val="00AF1CF8"/>
    <w:rsid w:val="00B04A30"/>
    <w:rsid w:val="00C81AAD"/>
    <w:rsid w:val="00D33B44"/>
    <w:rsid w:val="00FE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0C4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1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A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A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8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30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1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1A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1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1AA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8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8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dlcr@163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guoyw23@mail.sys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719C3-677A-4C56-B164-EDB2FE4F7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18</Words>
  <Characters>1795</Characters>
  <Application>Microsoft Office Word</Application>
  <DocSecurity>0</DocSecurity>
  <Lines>89</Lines>
  <Paragraphs>57</Paragraphs>
  <ScaleCrop>false</ScaleCrop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MLAPINIG</cp:lastModifiedBy>
  <cp:revision>8</cp:revision>
  <dcterms:created xsi:type="dcterms:W3CDTF">2020-12-18T08:59:00Z</dcterms:created>
  <dcterms:modified xsi:type="dcterms:W3CDTF">2021-03-19T22:44:00Z</dcterms:modified>
</cp:coreProperties>
</file>